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E2462" w:rsidRPr="0096196A" w14:paraId="7E2047FA" w14:textId="77777777" w:rsidTr="002D4874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8AD529" w14:textId="3F7C864B" w:rsidR="007E2462" w:rsidRPr="0096196A" w:rsidRDefault="00055246" w:rsidP="002D487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49035642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2 </w:t>
            </w:r>
            <w:r w:rsidR="007E2462" w:rsidRPr="009619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ble</w:t>
            </w:r>
          </w:p>
        </w:tc>
      </w:tr>
      <w:tr w:rsidR="007E2462" w:rsidRPr="0096196A" w14:paraId="50006438" w14:textId="77777777" w:rsidTr="002D4874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649F7" w14:textId="77777777" w:rsidR="007E2462" w:rsidRPr="0096196A" w:rsidRDefault="007E2462" w:rsidP="002D4874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verview of the New Brunswick Action Plan for Mental Health 2011-2018</w:t>
            </w:r>
          </w:p>
        </w:tc>
      </w:tr>
      <w:tr w:rsidR="007E2462" w:rsidRPr="0096196A" w14:paraId="75600802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189D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oals Identifie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2D51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itiatives Implemente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61CE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mmary &amp; Status</w:t>
            </w:r>
          </w:p>
        </w:tc>
      </w:tr>
      <w:tr w:rsidR="007E2462" w:rsidRPr="0096196A" w14:paraId="3BA69F98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02E1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1: Improving the accessibility and delivery of servic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5CBE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nhanced Provincial Diversion Mode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C2DB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nabling offenders with mental health needs to receive meaningful and less intrusive intervention.</w:t>
            </w:r>
          </w:p>
          <w:p w14:paraId="1C31C03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0B5F738B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2455FD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B6C5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Mental health training for correctional and probation officer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05C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69767639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7E06393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8F49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Service network for children and youth with mental health need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235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lemented after 2015 progress report </w:t>
            </w:r>
          </w:p>
        </w:tc>
      </w:tr>
      <w:tr w:rsidR="007E2462" w:rsidRPr="0096196A" w14:paraId="4DD50D82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0A2517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BCCC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arly Psychosis Program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C790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imed to provide support and intervention for individuals experiencing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first</w:t>
            </w:r>
            <w:proofErr w:type="gram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pisodes of psychosis.</w:t>
            </w:r>
          </w:p>
          <w:p w14:paraId="170C4C3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1EF49A5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174162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E5E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Flexible Assertive Community Treatment services developmen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9D16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Systematic review for the development and implementation of Flexible Assertive Community Treatment services in health zones.</w:t>
            </w:r>
          </w:p>
          <w:p w14:paraId="50A3AB4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fter 2015 progress report (New Brunswick Department of Health, 2021)</w:t>
            </w:r>
          </w:p>
        </w:tc>
      </w:tr>
      <w:tr w:rsidR="007E2462" w:rsidRPr="0096196A" w14:paraId="37A21237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3E910E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AAFE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entre of excellence for children and youth with complex mental health need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B3B6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Funding announced as of 2015</w:t>
            </w:r>
          </w:p>
        </w:tc>
      </w:tr>
      <w:tr w:rsidR="007E2462" w:rsidRPr="0096196A" w14:paraId="27F9D983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FA1AC3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954F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New Brunswick Drug Pla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E238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rove drug accessibility for low-income earners.</w:t>
            </w:r>
          </w:p>
          <w:p w14:paraId="7D4700E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3043F94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A305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E14F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Social Assistance Adjustmen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7E00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Rate increases and policy changes for provincial social assistance program.</w:t>
            </w:r>
          </w:p>
          <w:p w14:paraId="679AA6F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49443E6A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7CF2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3FD5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9CB9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2462" w:rsidRPr="0096196A" w14:paraId="45130744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A1B4B3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42052B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71328D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2462" w:rsidRPr="0096196A" w14:paraId="2BED828B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60A8DE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oal 2: Supporting individuals with a recovery-based approach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2945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stablishment of local and provincial recovery team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2652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imed to promote the implementation of the recovery model in mental health services via learning and training sessions.</w:t>
            </w:r>
          </w:p>
          <w:p w14:paraId="2E5FCAA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28B9690F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1B5D23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031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Training curriculum for physician and healthcare staff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570A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imed to integrate mental health care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n</w:t>
            </w:r>
            <w:proofErr w:type="gram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primary healthcare setting.</w:t>
            </w:r>
          </w:p>
          <w:p w14:paraId="462F897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Pilot sites implemented as of 2015</w:t>
            </w:r>
          </w:p>
        </w:tc>
      </w:tr>
      <w:tr w:rsidR="007E2462" w:rsidRPr="0096196A" w14:paraId="025A0A35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C001B3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12B1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Supportive Housing Network (SUN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E824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oordinated effort to support homeless individuals in obtaining sustainable housing.</w:t>
            </w:r>
          </w:p>
          <w:p w14:paraId="6A5963E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4A53699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647B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9A3E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Monitoring instrumen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9C4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2014 Primary Health Services Survey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: Assessed the mental health services usage and experience, findings not disseminated in the progress reports.</w:t>
            </w:r>
          </w:p>
          <w:p w14:paraId="1C42403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2013 Mental Health Service Client Satisfaction Survey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: Assessed client satisfaction in outpatient counselling services, the results are reported to be "largely positive."</w:t>
            </w:r>
          </w:p>
        </w:tc>
      </w:tr>
      <w:tr w:rsidR="007E2462" w:rsidRPr="0096196A" w14:paraId="20ACA78F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C582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3: Maintaining a person-</w:t>
            </w:r>
            <w:proofErr w:type="spell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entred</w:t>
            </w:r>
            <w:proofErr w:type="spell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roach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EE8C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Supporting domestic violence outreach program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5B40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14 outreach programs supported.</w:t>
            </w:r>
          </w:p>
          <w:p w14:paraId="2B8822D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5EDACB21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AA4E78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3D47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nvironmental scan identifying mental health service needs for the First Nation popula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A43E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72A617F1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AAF9A4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F50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reation of Aboriginal student counsellor position at St. Thomas University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EBF1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44AD9260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8F16E0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484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reation of First Nations Counsellor Certificate program at the University of New Brunswick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CB30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55C10C62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1D53D7F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51C0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24D0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E2462" w:rsidRPr="0096196A" w14:paraId="739FC231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A04F07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7EB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Youth Engagement Service program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EED8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Offered changes in rate and benefits structure for youth aged 16-18 for better support.</w:t>
            </w:r>
          </w:p>
          <w:p w14:paraId="087B0C9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1B9DC6AA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2E9C5D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8970F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ntegrated service delivery model for youth with mental health need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80A3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post-report in 2018</w:t>
            </w:r>
          </w:p>
        </w:tc>
      </w:tr>
      <w:tr w:rsidR="007E2462" w:rsidRPr="0096196A" w14:paraId="6488C818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B2F0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77C5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Training curriculums for care workers and home support employe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96E1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imed to improve mental-health awareness amongst frontline workers.</w:t>
            </w:r>
          </w:p>
          <w:p w14:paraId="76E2594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59B2C9A1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13AE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4: Alleviating social isolation in individuals with mental illnes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E79C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"Your Recovery Journey" campaig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1AB1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ntended to support individual recovery journeys via group sessions.</w:t>
            </w:r>
          </w:p>
          <w:p w14:paraId="03CC8FB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71396953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AEE176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3C1A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 accessibility to the General Education Development and Workplace Essential Skills training in various provincial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orrectional facilities</w:t>
            </w:r>
            <w:proofErr w:type="gram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9D0B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5DE8DF9C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28A9BB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4EAB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areer development and employment counselling services for individuals returning to the workforc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E290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DB2C778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9D75D5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5454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Pre-Employability Services projec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05B43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ntroducing modifications in case management for clients with challenges affecting employability</w:t>
            </w:r>
          </w:p>
          <w:p w14:paraId="4019ED5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02877B91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B2E8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47BA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Overcoming Poverty Together: The New Brunswick Economic and Social Inclusion Pla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9BA7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Roadmap for the province to move towards economic and social inclusion for all.</w:t>
            </w:r>
          </w:p>
          <w:p w14:paraId="2C137BF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68A04F6D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C0C1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5: Supporting the education and training of mental health professional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D05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stablish working group for comprehensive mental health education for students in health and social science program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0036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2D86C78B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913F8D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E2DB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earch funding for the Health Education Research 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roup at the University of New Brunswick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B41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imed to support research related to the development of 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ositive mental health communities.</w:t>
            </w:r>
          </w:p>
          <w:p w14:paraId="28E9D46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0EABE9C9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6A1DB9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1FD4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New bursaries to interns in psychology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D98C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184C70ED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347A7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C0FA3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Mental health first aid training for frontline staff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0AE5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fered mental health first aid training to all anglophone school districts, </w:t>
            </w:r>
            <w:proofErr w:type="spell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TeleCare</w:t>
            </w:r>
            <w:proofErr w:type="spell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11, New Brunswick Community College and Collège </w:t>
            </w:r>
            <w:proofErr w:type="spell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ommunautaire</w:t>
            </w:r>
            <w:proofErr w:type="spell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 Nouveau-Brunswick</w:t>
            </w:r>
          </w:p>
          <w:p w14:paraId="0E2E10F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4BDC62A0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EE3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4989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Changing Minds awareness training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B68F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ining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offered</w:t>
            </w:r>
            <w:proofErr w:type="gram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frontline workers in health, social and educational fields.</w:t>
            </w:r>
          </w:p>
          <w:p w14:paraId="78B17B8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67687B73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06EB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6: Reducing the stigma associated with mental illnes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42D1C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Positive mental health module for grade 9 and 10 studen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361B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B584EBE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54E00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3C3B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Ring a Bell campaig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8F6E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imed to raise mental health awareness for K-8 students.</w:t>
            </w:r>
          </w:p>
          <w:p w14:paraId="24C52CE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7DC87BD2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5D1AB0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B543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ganizational culture change in the healthcare system 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4A3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imed to facilitate adaptation of recovery model, no other details provided.</w:t>
            </w:r>
          </w:p>
          <w:p w14:paraId="68FE45CB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6601E170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29E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ADA6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Monitoring instrument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8B12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2015 Community Addiction and Mental Health Services Client Satisfaction Survey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: Primarily assessed services user satisfaction. Results indicated that the majority (~87%) of clients are satisfied with the services received</w:t>
            </w:r>
          </w:p>
        </w:tc>
      </w:tr>
      <w:tr w:rsidR="007E2462" w:rsidRPr="0096196A" w14:paraId="7259BB02" w14:textId="77777777" w:rsidTr="002D4874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7A93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Goal 7: Improving populational mental health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5410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Youth engagement proces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C8B7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imed to engage youth in community-based activities that promote resiliency and positive mental health.</w:t>
            </w:r>
          </w:p>
          <w:p w14:paraId="1DAF8A4F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75C86FE6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7683269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2DB8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xpansion of suicide prevention strategi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DC8B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details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provided</w:t>
            </w:r>
            <w:proofErr w:type="gramEnd"/>
          </w:p>
          <w:p w14:paraId="04596D7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3C92B1BB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579C151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A168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ntroduction of standardized assessment tools for mothers at-risk for mental illnes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BAD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12234212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2B934DD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DEBA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Healthy Toddler Assessmen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58E86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Designed for all families with 18-month-old children, this included a depression assessment component for parents.</w:t>
            </w:r>
          </w:p>
          <w:p w14:paraId="0229A172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6ABA5CFE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DAA741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4BF78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ligibility criteria adjustment for Department of Education’s Attachment Program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2371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imed to increase </w:t>
            </w:r>
            <w:proofErr w:type="gramStart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referral</w:t>
            </w:r>
            <w:proofErr w:type="gramEnd"/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Department of Health. The Attachment Program aimed to provide information and modelling to promote healthy, secure attachment between parents and child.</w:t>
            </w:r>
          </w:p>
          <w:p w14:paraId="1B280E5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04BA384F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A8E6A1F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9E5AE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Establishment of various campus mental health champion in 3 of the province's universiti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D037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74767A92" w14:textId="77777777" w:rsidTr="002D487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70EE6E4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CC1E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Wellness Movemen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66A6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A social marketing initiative aimed to promote wellness in various settings.</w:t>
            </w:r>
          </w:p>
          <w:p w14:paraId="210C6B20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Implemented as of 2015</w:t>
            </w:r>
          </w:p>
        </w:tc>
      </w:tr>
      <w:tr w:rsidR="007E2462" w:rsidRPr="0096196A" w14:paraId="48602A4B" w14:textId="77777777" w:rsidTr="002D4874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92BFA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8CFE5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Monitoring instrument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2EE7" w14:textId="77777777" w:rsidR="007E2462" w:rsidRPr="0096196A" w:rsidRDefault="007E2462" w:rsidP="002D4874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96196A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2014-2015 Elementary Student Wellness Survey</w:t>
            </w:r>
            <w:r w:rsidRPr="0096196A">
              <w:rPr>
                <w:rFonts w:ascii="Times New Roman" w:eastAsia="Calibri" w:hAnsi="Times New Roman" w:cs="Times New Roman"/>
                <w:sz w:val="24"/>
                <w:szCs w:val="24"/>
              </w:rPr>
              <w:t>: Assessed various mental fitness indicators that reduce vulnerabilities to future mental health issues. The 2015 report briefly described the distribution of the overall level of mental fitness amongst grade 4-5 students and no further findings were disseminated</w:t>
            </w:r>
          </w:p>
        </w:tc>
      </w:tr>
    </w:tbl>
    <w:bookmarkEnd w:id="0"/>
    <w:p w14:paraId="182B802F" w14:textId="2C13F870" w:rsidR="00BE1A83" w:rsidRPr="0096196A" w:rsidRDefault="00BE1A83" w:rsidP="00BE1A83">
      <w:pP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96196A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 xml:space="preserve">Note. </w:t>
      </w:r>
      <w:r w:rsidRPr="0096196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ources: </w:t>
      </w:r>
      <w:r w:rsidR="0009104D" w:rsidRPr="0009104D">
        <w:rPr>
          <w:rFonts w:ascii="Times New Roman" w:hAnsi="Times New Roman" w:cs="Times New Roman"/>
          <w:sz w:val="24"/>
          <w:szCs w:val="24"/>
        </w:rPr>
        <w:t>(6; 7; 8; 9)</w:t>
      </w:r>
    </w:p>
    <w:p w14:paraId="54D43AEB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89"/>
    <w:rsid w:val="0002214A"/>
    <w:rsid w:val="00055246"/>
    <w:rsid w:val="0009104D"/>
    <w:rsid w:val="000E5712"/>
    <w:rsid w:val="0065376A"/>
    <w:rsid w:val="007E2462"/>
    <w:rsid w:val="00A026AC"/>
    <w:rsid w:val="00BE1A83"/>
    <w:rsid w:val="00E4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4CF1AA"/>
  <w15:chartTrackingRefBased/>
  <w15:docId w15:val="{0F9D9FF4-7987-43A8-904E-4012C226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462"/>
    <w:pPr>
      <w:spacing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E2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7</Words>
  <Characters>5828</Characters>
  <Application>Microsoft Office Word</Application>
  <DocSecurity>0</DocSecurity>
  <Lines>182</Lines>
  <Paragraphs>130</Paragraphs>
  <ScaleCrop>false</ScaleCrop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5</cp:revision>
  <dcterms:created xsi:type="dcterms:W3CDTF">2023-11-02T19:30:00Z</dcterms:created>
  <dcterms:modified xsi:type="dcterms:W3CDTF">2024-03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513b24c52a43a84b5fc4ffb9774b516b703760200d8576f43432a3a8056cb</vt:lpwstr>
  </property>
</Properties>
</file>